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C7C25A" w:rsidR="00FB3483" w:rsidRDefault="005A55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CB2D16" w:rsidR="00FB3483" w:rsidRDefault="001D67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F8322E" w:rsidR="00FB3483" w:rsidRDefault="00A007D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B20164" w:rsidR="00FB3483" w:rsidRDefault="00F871D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3998FB" w:rsidR="00FB3483" w:rsidRDefault="00423AC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03714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037148" w:rsidRDefault="00037148" w:rsidP="0003714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037148" w:rsidRDefault="00037148" w:rsidP="00037148">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037148" w:rsidRDefault="00037148" w:rsidP="0003714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E6F201" w:rsidR="00037148" w:rsidRDefault="00037148" w:rsidP="0003714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03714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037148" w:rsidRDefault="00037148" w:rsidP="00037148">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037148" w:rsidRDefault="00037148" w:rsidP="00037148">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037148" w:rsidRDefault="00037148" w:rsidP="0003714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0D9E49" w:rsidR="00037148" w:rsidRDefault="00037148" w:rsidP="0003714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03714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037148" w:rsidRDefault="00037148" w:rsidP="00037148">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037148" w:rsidRDefault="00037148" w:rsidP="00037148">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037148" w:rsidRDefault="00037148" w:rsidP="0003714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57E3CA" w:rsidR="00037148" w:rsidRDefault="00C108DC" w:rsidP="000371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27349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73491" w:rsidRDefault="00273491" w:rsidP="0027349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73491" w:rsidRDefault="00273491" w:rsidP="00273491">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273491" w:rsidRDefault="00273491" w:rsidP="00273491">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B6BCC5" w:rsidR="00273491" w:rsidRDefault="00273491" w:rsidP="0027349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27349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73491" w:rsidRDefault="00273491" w:rsidP="00273491">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73491" w:rsidRDefault="00273491" w:rsidP="00273491">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273491" w:rsidRDefault="00273491" w:rsidP="0027349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B7046D" w:rsidR="00273491" w:rsidRDefault="00273491" w:rsidP="0027349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27349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273491" w:rsidRDefault="00273491" w:rsidP="00273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73491" w:rsidRDefault="00273491" w:rsidP="00273491">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273491" w:rsidRDefault="00273491" w:rsidP="00273491">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FE6230" w:rsidR="00273491" w:rsidRDefault="00273491" w:rsidP="0027349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27349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73491" w:rsidRDefault="00273491" w:rsidP="00273491">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73491" w:rsidRDefault="00273491" w:rsidP="00273491">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273491" w:rsidRDefault="00273491" w:rsidP="0027349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BFEED2" w:rsidR="00273491" w:rsidRDefault="00273491" w:rsidP="0027349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27349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73491" w:rsidRDefault="00273491" w:rsidP="00273491">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73491" w:rsidRDefault="00273491" w:rsidP="00273491">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273491" w:rsidRDefault="00273491" w:rsidP="00273491">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BD48B5" w:rsidR="00273491" w:rsidRDefault="00273491" w:rsidP="00273491">
            <w:pPr>
              <w:pStyle w:val="Default"/>
              <w:spacing w:before="40" w:after="40"/>
              <w:rPr>
                <w:rFonts w:ascii="Arial" w:hAnsi="Arial" w:cs="Arial"/>
                <w:color w:val="auto"/>
                <w:sz w:val="18"/>
                <w:szCs w:val="18"/>
              </w:rPr>
            </w:pPr>
            <w:r>
              <w:rPr>
                <w:rFonts w:ascii="Arial" w:hAnsi="Arial" w:cs="Arial"/>
                <w:color w:val="auto"/>
                <w:sz w:val="18"/>
                <w:szCs w:val="18"/>
                <w:lang w:eastAsia="zh-CN"/>
              </w:rPr>
              <w:t>7</w:t>
            </w:r>
          </w:p>
        </w:tc>
      </w:tr>
      <w:tr w:rsidR="0027349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73491" w:rsidRDefault="00273491" w:rsidP="0027349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73491" w:rsidRDefault="00273491" w:rsidP="00273491">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73491" w:rsidRDefault="00273491" w:rsidP="0027349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A4CE5F" w:rsidR="00273491" w:rsidRDefault="00273491" w:rsidP="0027349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B6556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6556A" w:rsidRDefault="00B6556A" w:rsidP="00B655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6556A" w:rsidRDefault="00B6556A" w:rsidP="00B6556A">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6556A" w:rsidRDefault="00B6556A" w:rsidP="00B6556A">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350400" w:rsidR="00B6556A" w:rsidRDefault="00B6556A" w:rsidP="00B6556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B6556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6556A" w:rsidRDefault="00B6556A" w:rsidP="00B655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6556A" w:rsidRDefault="00B6556A" w:rsidP="00B6556A">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6556A" w:rsidRDefault="00B6556A" w:rsidP="00B6556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B30B49" w:rsidR="00B6556A" w:rsidRDefault="00B6556A" w:rsidP="00B6556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B6556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6556A" w:rsidRDefault="00B6556A" w:rsidP="00B655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6556A" w:rsidRDefault="00B6556A" w:rsidP="00B6556A">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6556A" w:rsidRDefault="00B6556A" w:rsidP="00B6556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F92C78" w:rsidR="00B6556A" w:rsidRDefault="00B6556A" w:rsidP="00B6556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B6556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6556A" w:rsidRDefault="00B6556A" w:rsidP="00B655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6556A" w:rsidRDefault="00B6556A" w:rsidP="00B6556A">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6556A" w:rsidRDefault="00B6556A" w:rsidP="00B6556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A55BC5" w:rsidR="00B6556A" w:rsidRDefault="00B6556A" w:rsidP="00B6556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B6556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6556A" w:rsidRDefault="00B6556A" w:rsidP="00B655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6556A" w:rsidRDefault="00B6556A" w:rsidP="00B6556A">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6556A" w:rsidRDefault="00B6556A" w:rsidP="00B6556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AADD29" w:rsidR="00B6556A" w:rsidRDefault="00B6556A" w:rsidP="00B6556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B6556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6556A" w:rsidRDefault="00B6556A" w:rsidP="00B6556A">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6556A" w:rsidRDefault="00B6556A" w:rsidP="00B6556A">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6556A" w:rsidRDefault="00B6556A" w:rsidP="00B6556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BF715B" w:rsidR="00B6556A" w:rsidRDefault="00B6556A" w:rsidP="00B6556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B6556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6556A" w:rsidRDefault="00B6556A" w:rsidP="00B6556A">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6556A" w:rsidRDefault="00B6556A" w:rsidP="00B6556A">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6556A" w:rsidRDefault="00B6556A" w:rsidP="00B6556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CEEA0D9" w:rsidR="00B6556A" w:rsidRDefault="00B6556A" w:rsidP="00B6556A">
            <w:pPr>
              <w:pStyle w:val="Default"/>
              <w:spacing w:before="40" w:after="40"/>
              <w:rPr>
                <w:rFonts w:ascii="Arial" w:hAnsi="Arial" w:cs="Arial"/>
                <w:color w:val="auto"/>
                <w:sz w:val="18"/>
                <w:szCs w:val="18"/>
              </w:rPr>
            </w:pPr>
          </w:p>
        </w:tc>
      </w:tr>
      <w:tr w:rsidR="00B6556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6556A" w:rsidRDefault="00B6556A" w:rsidP="00B6556A">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6556A" w:rsidRDefault="00B6556A" w:rsidP="00B6556A">
            <w:pPr>
              <w:pStyle w:val="Default"/>
              <w:jc w:val="center"/>
              <w:rPr>
                <w:rFonts w:ascii="Arial" w:hAnsi="Arial" w:cs="Arial"/>
                <w:color w:val="auto"/>
                <w:sz w:val="18"/>
                <w:szCs w:val="18"/>
              </w:rPr>
            </w:pPr>
          </w:p>
        </w:tc>
      </w:tr>
      <w:tr w:rsidR="00B6556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6556A" w:rsidRDefault="00B6556A" w:rsidP="00B6556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6556A" w:rsidRDefault="00B6556A" w:rsidP="00B6556A">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6556A" w:rsidRDefault="00B6556A" w:rsidP="00B6556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026402F7" w:rsidR="00B6556A" w:rsidRDefault="0003597A" w:rsidP="00B6556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CF22D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F22D0" w:rsidRDefault="00CF22D0" w:rsidP="00CF22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F22D0" w:rsidRDefault="00CF22D0" w:rsidP="00CF22D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F22D0" w:rsidRDefault="00CF22D0" w:rsidP="00CF22D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1CE542" w:rsidR="00CF22D0" w:rsidRDefault="00CF22D0" w:rsidP="00CF22D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CF22D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F22D0" w:rsidRDefault="00CF22D0" w:rsidP="00CF22D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F22D0" w:rsidRDefault="00CF22D0" w:rsidP="00CF22D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F22D0" w:rsidRDefault="00CF22D0" w:rsidP="00CF22D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95EA32" w:rsidR="00CF22D0" w:rsidRDefault="00CF22D0" w:rsidP="00CF22D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CF22D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F22D0" w:rsidRDefault="00CF22D0" w:rsidP="00CF22D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F22D0" w:rsidRDefault="00CF22D0" w:rsidP="00CF22D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F22D0" w:rsidRDefault="00CF22D0" w:rsidP="00CF22D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DC6373" w:rsidR="00CF22D0" w:rsidRDefault="00CF22D0" w:rsidP="00941B4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941B4A">
              <w:rPr>
                <w:rFonts w:ascii="Arial" w:hAnsi="Arial" w:cs="Arial"/>
                <w:color w:val="auto"/>
                <w:sz w:val="18"/>
                <w:szCs w:val="18"/>
                <w:lang w:eastAsia="zh-CN"/>
              </w:rPr>
              <w:t>2</w:t>
            </w:r>
            <w:r>
              <w:rPr>
                <w:rFonts w:ascii="Arial" w:hAnsi="Arial" w:cs="Arial"/>
                <w:color w:val="auto"/>
                <w:sz w:val="18"/>
                <w:szCs w:val="18"/>
                <w:lang w:eastAsia="zh-CN"/>
              </w:rPr>
              <w:t>-1</w:t>
            </w:r>
            <w:r w:rsidR="00941B4A">
              <w:rPr>
                <w:rFonts w:ascii="Arial" w:hAnsi="Arial" w:cs="Arial"/>
                <w:color w:val="auto"/>
                <w:sz w:val="18"/>
                <w:szCs w:val="18"/>
                <w:lang w:eastAsia="zh-CN"/>
              </w:rPr>
              <w:t>8</w:t>
            </w:r>
          </w:p>
        </w:tc>
      </w:tr>
      <w:tr w:rsidR="00F0669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0669C" w:rsidRDefault="00F0669C" w:rsidP="00F0669C">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0669C" w:rsidRDefault="00F0669C" w:rsidP="00F0669C">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EA535A" w:rsidR="00F0669C" w:rsidRDefault="00941B4A" w:rsidP="00F0669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2-18</w:t>
            </w:r>
          </w:p>
        </w:tc>
      </w:tr>
      <w:tr w:rsidR="00F0669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0669C" w:rsidRDefault="00F0669C" w:rsidP="00F0669C">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0669C" w:rsidRDefault="00F0669C" w:rsidP="00F0669C">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68F41A" w:rsidR="00F0669C" w:rsidRDefault="00941B4A" w:rsidP="00F0669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2-18</w:t>
            </w:r>
          </w:p>
        </w:tc>
      </w:tr>
      <w:tr w:rsidR="00F0669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0669C" w:rsidRDefault="00F0669C" w:rsidP="00F06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0669C" w:rsidRDefault="00F0669C" w:rsidP="00F0669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716969" w:rsidR="00F0669C" w:rsidRDefault="00941B4A" w:rsidP="00F0669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2-18</w:t>
            </w:r>
          </w:p>
        </w:tc>
      </w:tr>
      <w:tr w:rsidR="00F0669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0669C" w:rsidRDefault="00F0669C" w:rsidP="00F06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0669C" w:rsidRDefault="00F0669C" w:rsidP="00F0669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566CC3" w:rsidR="00F0669C" w:rsidRDefault="00941B4A" w:rsidP="00F0669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2-18</w:t>
            </w:r>
          </w:p>
        </w:tc>
      </w:tr>
      <w:tr w:rsidR="00F0669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0669C" w:rsidRDefault="00F0669C" w:rsidP="00F06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0669C" w:rsidRDefault="00F0669C" w:rsidP="00F0669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4C3735" w:rsidR="00F0669C" w:rsidRDefault="00941B4A" w:rsidP="00F0669C">
            <w:pPr>
              <w:pStyle w:val="Default"/>
              <w:spacing w:before="40" w:after="40"/>
              <w:rPr>
                <w:rFonts w:ascii="Arial" w:hAnsi="Arial" w:cs="Arial"/>
                <w:color w:val="auto"/>
                <w:sz w:val="18"/>
                <w:szCs w:val="18"/>
              </w:rPr>
            </w:pPr>
            <w:r>
              <w:rPr>
                <w:rFonts w:ascii="Arial" w:hAnsi="Arial" w:cs="Arial"/>
                <w:color w:val="auto"/>
                <w:sz w:val="18"/>
                <w:szCs w:val="18"/>
                <w:lang w:eastAsia="zh-CN"/>
              </w:rPr>
              <w:t>18</w:t>
            </w:r>
          </w:p>
        </w:tc>
      </w:tr>
      <w:tr w:rsidR="00F0669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0669C" w:rsidRDefault="00F0669C" w:rsidP="00F0669C">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0669C" w:rsidRDefault="00F0669C" w:rsidP="00F0669C">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314204" w:rsidR="00F0669C" w:rsidRDefault="00941B4A" w:rsidP="00F0669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2-18</w:t>
            </w:r>
          </w:p>
        </w:tc>
      </w:tr>
      <w:tr w:rsidR="00F0669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0669C" w:rsidRDefault="00F0669C" w:rsidP="00F0669C">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0669C" w:rsidRDefault="00F0669C" w:rsidP="00F0669C">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29DFEA" w:rsidR="00F0669C" w:rsidRDefault="00F0669C" w:rsidP="00F0669C">
            <w:pPr>
              <w:pStyle w:val="Default"/>
              <w:spacing w:before="40" w:after="40"/>
              <w:rPr>
                <w:rFonts w:ascii="Arial" w:hAnsi="Arial" w:cs="Arial"/>
                <w:color w:val="auto"/>
                <w:sz w:val="18"/>
                <w:szCs w:val="18"/>
                <w:lang w:eastAsia="zh-CN"/>
              </w:rPr>
            </w:pPr>
          </w:p>
        </w:tc>
      </w:tr>
      <w:tr w:rsidR="00F0669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0669C" w:rsidRDefault="00F0669C" w:rsidP="00F0669C">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0669C" w:rsidRDefault="00F0669C" w:rsidP="00F0669C">
            <w:pPr>
              <w:pStyle w:val="Default"/>
              <w:jc w:val="center"/>
              <w:rPr>
                <w:rFonts w:ascii="Arial" w:hAnsi="Arial" w:cs="Arial"/>
                <w:color w:val="auto"/>
                <w:sz w:val="18"/>
                <w:szCs w:val="18"/>
              </w:rPr>
            </w:pPr>
          </w:p>
        </w:tc>
      </w:tr>
      <w:tr w:rsidR="00F0669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0669C" w:rsidRDefault="00F0669C" w:rsidP="00F0669C">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0669C" w:rsidRDefault="00F0669C" w:rsidP="00F0669C">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9F912F" w:rsidR="00F0669C" w:rsidRDefault="00D93434" w:rsidP="00F0669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9-22</w:t>
            </w:r>
          </w:p>
        </w:tc>
      </w:tr>
      <w:tr w:rsidR="00F0669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0669C" w:rsidRDefault="00F0669C" w:rsidP="00F06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0669C" w:rsidRDefault="00F0669C" w:rsidP="00F0669C">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4393A8" w:rsidR="00F0669C" w:rsidRDefault="00045168" w:rsidP="00F0669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22</w:t>
            </w:r>
          </w:p>
        </w:tc>
      </w:tr>
      <w:tr w:rsidR="00F0669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0669C" w:rsidRDefault="00F0669C" w:rsidP="00F06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0669C" w:rsidRDefault="00F0669C" w:rsidP="00F0669C">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4D93B1" w:rsidR="00F0669C" w:rsidRDefault="00045168" w:rsidP="00F0669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22</w:t>
            </w:r>
          </w:p>
        </w:tc>
      </w:tr>
      <w:tr w:rsidR="00F0669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0669C" w:rsidRDefault="00F0669C" w:rsidP="00F0669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0669C" w:rsidRDefault="00F0669C" w:rsidP="00F0669C">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420E80" w:rsidR="00F0669C" w:rsidRDefault="00045168" w:rsidP="0004516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22</w:t>
            </w:r>
          </w:p>
        </w:tc>
      </w:tr>
      <w:tr w:rsidR="00F0669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0669C" w:rsidRDefault="00F0669C" w:rsidP="00F0669C">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0669C" w:rsidRDefault="00F0669C" w:rsidP="00F0669C">
            <w:pPr>
              <w:pStyle w:val="Default"/>
              <w:jc w:val="center"/>
              <w:rPr>
                <w:rFonts w:ascii="Arial" w:hAnsi="Arial" w:cs="Arial"/>
                <w:color w:val="auto"/>
                <w:sz w:val="18"/>
                <w:szCs w:val="18"/>
              </w:rPr>
            </w:pPr>
          </w:p>
        </w:tc>
      </w:tr>
      <w:tr w:rsidR="00F0669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0669C" w:rsidRDefault="00F0669C" w:rsidP="00F0669C">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0669C" w:rsidRDefault="00F0669C" w:rsidP="00F0669C">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2E8DE6" w:rsidR="00F0669C" w:rsidRDefault="00F21DE3" w:rsidP="00F0669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 6</w:t>
            </w:r>
          </w:p>
        </w:tc>
      </w:tr>
      <w:tr w:rsidR="00F0669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0669C" w:rsidRDefault="00F0669C" w:rsidP="00F06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0669C" w:rsidRDefault="00F0669C" w:rsidP="00F0669C">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F0669C" w:rsidRDefault="00F0669C" w:rsidP="00F0669C">
            <w:pPr>
              <w:pStyle w:val="Default"/>
              <w:spacing w:before="40" w:after="40"/>
              <w:rPr>
                <w:rFonts w:ascii="Arial" w:hAnsi="Arial" w:cs="Arial"/>
                <w:color w:val="auto"/>
                <w:sz w:val="18"/>
                <w:szCs w:val="18"/>
              </w:rPr>
            </w:pPr>
          </w:p>
        </w:tc>
      </w:tr>
      <w:tr w:rsidR="00F0669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0669C" w:rsidRDefault="00F0669C" w:rsidP="00F06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0669C" w:rsidRDefault="00F0669C" w:rsidP="00F0669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F0669C" w:rsidRDefault="00F0669C" w:rsidP="00F0669C">
            <w:pPr>
              <w:pStyle w:val="Default"/>
              <w:spacing w:before="40" w:after="40"/>
              <w:rPr>
                <w:rFonts w:ascii="Arial" w:hAnsi="Arial" w:cs="Arial"/>
                <w:color w:val="auto"/>
                <w:sz w:val="18"/>
                <w:szCs w:val="18"/>
              </w:rPr>
            </w:pPr>
          </w:p>
        </w:tc>
      </w:tr>
      <w:tr w:rsidR="00F0669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0669C" w:rsidRDefault="00F0669C" w:rsidP="00F0669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0669C" w:rsidRDefault="00F0669C" w:rsidP="00F0669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70AAFE" w:rsidR="00F0669C" w:rsidRDefault="00F21DE3" w:rsidP="00F0669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2</w:t>
            </w:r>
          </w:p>
        </w:tc>
      </w:tr>
      <w:tr w:rsidR="00F0669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0669C" w:rsidRDefault="00F0669C" w:rsidP="00F0669C">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0669C" w:rsidRDefault="00F0669C" w:rsidP="00F0669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F0669C" w:rsidRDefault="00F0669C" w:rsidP="00F0669C">
            <w:pPr>
              <w:pStyle w:val="Default"/>
              <w:spacing w:before="40" w:after="40"/>
              <w:rPr>
                <w:rFonts w:ascii="Arial" w:hAnsi="Arial" w:cs="Arial"/>
                <w:color w:val="auto"/>
                <w:sz w:val="18"/>
                <w:szCs w:val="18"/>
              </w:rPr>
            </w:pPr>
          </w:p>
        </w:tc>
      </w:tr>
      <w:tr w:rsidR="00F0669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0669C" w:rsidRDefault="00F0669C" w:rsidP="00F0669C">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0669C" w:rsidRDefault="00F0669C" w:rsidP="00F0669C">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0669C" w:rsidRDefault="00F0669C" w:rsidP="00F0669C">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w:t>
            </w:r>
            <w:bookmarkStart w:id="0" w:name="_GoBack"/>
            <w:bookmarkEnd w:id="0"/>
            <w:r>
              <w:rPr>
                <w:rFonts w:ascii="Arial" w:hAnsi="Arial" w:cs="Arial"/>
                <w:sz w:val="18"/>
                <w:szCs w:val="18"/>
              </w:rPr>
              <w:t>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F0669C" w:rsidRDefault="00F0669C" w:rsidP="00F0669C">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59DCEA" w14:textId="77777777" w:rsidR="00C40BE5" w:rsidRDefault="00C40BE5">
      <w:r>
        <w:separator/>
      </w:r>
    </w:p>
  </w:endnote>
  <w:endnote w:type="continuationSeparator" w:id="0">
    <w:p w14:paraId="2EC705F7" w14:textId="77777777" w:rsidR="00C40BE5" w:rsidRDefault="00C40B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CDF274" w14:textId="77777777" w:rsidR="00C40BE5" w:rsidRDefault="00C40BE5">
      <w:r>
        <w:separator/>
      </w:r>
    </w:p>
  </w:footnote>
  <w:footnote w:type="continuationSeparator" w:id="0">
    <w:p w14:paraId="439719F7" w14:textId="77777777" w:rsidR="00C40BE5" w:rsidRDefault="00C40BE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C40BE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597A"/>
    <w:rsid w:val="00037148"/>
    <w:rsid w:val="00045168"/>
    <w:rsid w:val="00077B44"/>
    <w:rsid w:val="00152CDB"/>
    <w:rsid w:val="0018323E"/>
    <w:rsid w:val="00190C83"/>
    <w:rsid w:val="001D676C"/>
    <w:rsid w:val="00246C93"/>
    <w:rsid w:val="00256BAF"/>
    <w:rsid w:val="00273491"/>
    <w:rsid w:val="00275EF6"/>
    <w:rsid w:val="002A2A06"/>
    <w:rsid w:val="003103C2"/>
    <w:rsid w:val="003407F4"/>
    <w:rsid w:val="003516AD"/>
    <w:rsid w:val="00363B8D"/>
    <w:rsid w:val="003760FB"/>
    <w:rsid w:val="003B79FF"/>
    <w:rsid w:val="003C1F08"/>
    <w:rsid w:val="00400A0B"/>
    <w:rsid w:val="00423AC3"/>
    <w:rsid w:val="00443C1D"/>
    <w:rsid w:val="00461576"/>
    <w:rsid w:val="004C1685"/>
    <w:rsid w:val="005078EE"/>
    <w:rsid w:val="00550BF1"/>
    <w:rsid w:val="0059028D"/>
    <w:rsid w:val="005979B8"/>
    <w:rsid w:val="005A5505"/>
    <w:rsid w:val="006E5FE2"/>
    <w:rsid w:val="006F3BA6"/>
    <w:rsid w:val="00726794"/>
    <w:rsid w:val="00755CBB"/>
    <w:rsid w:val="0077253C"/>
    <w:rsid w:val="008412D5"/>
    <w:rsid w:val="008A3EAE"/>
    <w:rsid w:val="008C727A"/>
    <w:rsid w:val="008E2C91"/>
    <w:rsid w:val="00930A31"/>
    <w:rsid w:val="00941B4A"/>
    <w:rsid w:val="00947707"/>
    <w:rsid w:val="009827E5"/>
    <w:rsid w:val="009A1A5D"/>
    <w:rsid w:val="00A007DE"/>
    <w:rsid w:val="00A215D2"/>
    <w:rsid w:val="00A86593"/>
    <w:rsid w:val="00AB79CE"/>
    <w:rsid w:val="00AE4BBD"/>
    <w:rsid w:val="00B51910"/>
    <w:rsid w:val="00B6556A"/>
    <w:rsid w:val="00C108DC"/>
    <w:rsid w:val="00C22710"/>
    <w:rsid w:val="00C40BE5"/>
    <w:rsid w:val="00CC1723"/>
    <w:rsid w:val="00CF22D0"/>
    <w:rsid w:val="00D83B8A"/>
    <w:rsid w:val="00D93434"/>
    <w:rsid w:val="00D95D84"/>
    <w:rsid w:val="00DC4F19"/>
    <w:rsid w:val="00E324A8"/>
    <w:rsid w:val="00E66E3A"/>
    <w:rsid w:val="00EB610E"/>
    <w:rsid w:val="00F0669C"/>
    <w:rsid w:val="00F21DE3"/>
    <w:rsid w:val="00F67C14"/>
    <w:rsid w:val="00F871D1"/>
    <w:rsid w:val="00FB3483"/>
    <w:rsid w:val="00FF423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1062</Words>
  <Characters>6054</Characters>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cp:keywords/>
  <dc:description/>
  <cp:lastPrinted>2020-11-24T03:02:00Z</cp:lastPrinted>
  <dcterms:created xsi:type="dcterms:W3CDTF">2020-11-24T03:02:00Z</dcterms:created>
  <dcterms:modified xsi:type="dcterms:W3CDTF">2023-06-30T05:36:00Z</dcterms:modified>
</cp:coreProperties>
</file>